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60" w:type="dxa"/>
        <w:tblInd w:w="95" w:type="dxa"/>
        <w:tblLook w:val="04A0"/>
      </w:tblPr>
      <w:tblGrid>
        <w:gridCol w:w="891"/>
        <w:gridCol w:w="2118"/>
        <w:gridCol w:w="1402"/>
        <w:gridCol w:w="1613"/>
        <w:gridCol w:w="1593"/>
        <w:gridCol w:w="1654"/>
        <w:gridCol w:w="1492"/>
        <w:gridCol w:w="1119"/>
        <w:gridCol w:w="1089"/>
        <w:gridCol w:w="1089"/>
      </w:tblGrid>
      <w:tr w:rsidR="00E03B3C" w:rsidTr="00B138EF">
        <w:trPr>
          <w:trHeight w:val="330"/>
        </w:trPr>
        <w:tc>
          <w:tcPr>
            <w:tcW w:w="1286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9 Table Flavonoid contents of longan ECs under blue light of different photoperio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rPr>
                <w:color w:val="000000"/>
                <w:sz w:val="22"/>
                <w:szCs w:val="22"/>
              </w:rPr>
            </w:pPr>
          </w:p>
        </w:tc>
      </w:tr>
      <w:tr w:rsidR="00E03B3C" w:rsidTr="00B138EF">
        <w:trPr>
          <w:trHeight w:val="135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qual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3B3C" w:rsidRDefault="00E03B3C" w:rsidP="00B138EF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intensity       (µmol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otoperiod (h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avonoids content 1    (mg/g DW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avonoids content 2 (mg/g DW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lavonoids content 3 (mg/g DW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       flavonoids content (mg/g DW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5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1%)</w:t>
            </w:r>
          </w:p>
        </w:tc>
      </w:tr>
      <w:tr w:rsidR="00E03B3C" w:rsidTr="00B138EF">
        <w:trPr>
          <w:trHeight w:val="330"/>
        </w:trPr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r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40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44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384 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4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03B3C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43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88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99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77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E03B3C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695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58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14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8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</w:p>
        </w:tc>
      </w:tr>
      <w:tr w:rsidR="00E03B3C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.777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00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.49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.76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E03B3C" w:rsidTr="00B138EF">
        <w:trPr>
          <w:trHeight w:val="315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399 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229 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738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46 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59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E03B3C" w:rsidTr="00B138EF">
        <w:trPr>
          <w:trHeight w:val="330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377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547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038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.32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B3C" w:rsidRDefault="00E03B3C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</w:tbl>
    <w:p w:rsidR="008231B2" w:rsidRDefault="008231B2"/>
    <w:sectPr w:rsidR="008231B2" w:rsidSect="00E03B3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31B2" w:rsidRDefault="008231B2" w:rsidP="00E03B3C">
      <w:r>
        <w:separator/>
      </w:r>
    </w:p>
  </w:endnote>
  <w:endnote w:type="continuationSeparator" w:id="1">
    <w:p w:rsidR="008231B2" w:rsidRDefault="008231B2" w:rsidP="00E03B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31B2" w:rsidRDefault="008231B2" w:rsidP="00E03B3C">
      <w:r>
        <w:separator/>
      </w:r>
    </w:p>
  </w:footnote>
  <w:footnote w:type="continuationSeparator" w:id="1">
    <w:p w:rsidR="008231B2" w:rsidRDefault="008231B2" w:rsidP="00E03B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3B3C"/>
    <w:rsid w:val="008231B2"/>
    <w:rsid w:val="00E03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B3C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3B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E03B3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3B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3B3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11:00Z</dcterms:created>
  <dcterms:modified xsi:type="dcterms:W3CDTF">2018-01-18T00:13:00Z</dcterms:modified>
</cp:coreProperties>
</file>